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90B" w:rsidRPr="002241F0" w:rsidRDefault="000A0909">
      <w:pPr>
        <w:rPr>
          <w:rFonts w:cstheme="minorHAnsi"/>
          <w:lang w:val="en-US"/>
        </w:rPr>
      </w:pPr>
      <w:r>
        <w:rPr>
          <w:b/>
          <w:bCs/>
          <w:lang w:val="en-US"/>
        </w:rPr>
        <w:t>Additional file</w:t>
      </w:r>
      <w:r w:rsidR="0061590B" w:rsidRPr="0061590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3</w:t>
      </w:r>
      <w:r w:rsidR="002241F0">
        <w:rPr>
          <w:b/>
          <w:bCs/>
          <w:lang w:val="en-US"/>
        </w:rPr>
        <w:t xml:space="preserve"> </w:t>
      </w:r>
      <w:r w:rsidR="002241F0">
        <w:rPr>
          <w:rFonts w:cstheme="minorHAnsi"/>
          <w:lang w:val="en-US"/>
        </w:rPr>
        <w:t xml:space="preserve">Results comparison between </w:t>
      </w:r>
      <w:proofErr w:type="spellStart"/>
      <w:r w:rsidR="002241F0">
        <w:rPr>
          <w:rFonts w:cstheme="minorHAnsi"/>
          <w:lang w:val="en-US"/>
        </w:rPr>
        <w:t>cRDT</w:t>
      </w:r>
      <w:proofErr w:type="spellEnd"/>
      <w:r w:rsidR="002241F0">
        <w:rPr>
          <w:rFonts w:cstheme="minorHAnsi"/>
          <w:lang w:val="en-US"/>
        </w:rPr>
        <w:t xml:space="preserve"> and </w:t>
      </w:r>
      <w:proofErr w:type="spellStart"/>
      <w:r w:rsidR="002241F0">
        <w:rPr>
          <w:rFonts w:cstheme="minorHAnsi"/>
          <w:lang w:val="en-US"/>
        </w:rPr>
        <w:t>hsRDT</w:t>
      </w:r>
      <w:proofErr w:type="spellEnd"/>
      <w:r w:rsidR="002241F0">
        <w:rPr>
          <w:rFonts w:cstheme="minorHAnsi"/>
          <w:lang w:val="en-US"/>
        </w:rPr>
        <w:t>, by region and type of venue</w:t>
      </w:r>
      <w:bookmarkStart w:id="0" w:name="_GoBack"/>
      <w:bookmarkEnd w:id="0"/>
    </w:p>
    <w:tbl>
      <w:tblPr>
        <w:tblW w:w="88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FD4E20" w:rsidRPr="0061590B" w:rsidTr="00790525">
        <w:trPr>
          <w:trHeight w:val="271"/>
        </w:trPr>
        <w:tc>
          <w:tcPr>
            <w:tcW w:w="152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FD4E20" w:rsidRDefault="00FD4E20" w:rsidP="0061590B">
            <w:pPr>
              <w:spacing w:after="0" w:line="240" w:lineRule="auto"/>
              <w:rPr>
                <w:lang w:val="en-US"/>
              </w:rPr>
            </w:pPr>
            <w:r w:rsidRPr="0061590B">
              <w:rPr>
                <w:b/>
                <w:bCs/>
                <w:lang w:val="en-US"/>
              </w:rPr>
              <w:t> </w:t>
            </w:r>
          </w:p>
        </w:tc>
        <w:tc>
          <w:tcPr>
            <w:tcW w:w="4422" w:type="dxa"/>
            <w:gridSpan w:val="6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FD4E20" w:rsidP="0061590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61590B">
              <w:rPr>
                <w:b/>
                <w:bCs/>
                <w:lang w:val="en-US"/>
              </w:rPr>
              <w:t>Artibonite</w:t>
            </w:r>
            <w:proofErr w:type="spellEnd"/>
          </w:p>
        </w:tc>
        <w:tc>
          <w:tcPr>
            <w:tcW w:w="2948" w:type="dxa"/>
            <w:gridSpan w:val="4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FD4E20" w:rsidP="0061590B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proofErr w:type="spellStart"/>
            <w:r w:rsidRPr="0061590B">
              <w:rPr>
                <w:b/>
                <w:bCs/>
                <w:lang w:val="en-US"/>
              </w:rPr>
              <w:t>Grand’Anse</w:t>
            </w:r>
            <w:proofErr w:type="spellEnd"/>
          </w:p>
        </w:tc>
      </w:tr>
      <w:tr w:rsidR="00FD4E20" w:rsidRPr="0061590B" w:rsidTr="00565576">
        <w:trPr>
          <w:trHeight w:val="255"/>
        </w:trPr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FD4E20" w:rsidP="0061590B">
            <w:pPr>
              <w:spacing w:after="0" w:line="240" w:lineRule="auto"/>
              <w:rPr>
                <w:lang w:val="fr-CA"/>
              </w:rPr>
            </w:pPr>
          </w:p>
        </w:tc>
        <w:tc>
          <w:tcPr>
            <w:tcW w:w="14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D4E20" w:rsidRPr="0061590B" w:rsidRDefault="00FD4E20" w:rsidP="00565576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61590B">
              <w:rPr>
                <w:b/>
                <w:bCs/>
                <w:lang w:val="en-US"/>
              </w:rPr>
              <w:t>Health Facility</w:t>
            </w:r>
          </w:p>
        </w:tc>
        <w:tc>
          <w:tcPr>
            <w:tcW w:w="14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D4E20" w:rsidRPr="0061590B" w:rsidRDefault="00FD4E20" w:rsidP="00565576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61590B">
              <w:rPr>
                <w:b/>
                <w:bCs/>
                <w:lang w:val="en-US"/>
              </w:rPr>
              <w:t>School</w:t>
            </w:r>
          </w:p>
        </w:tc>
        <w:tc>
          <w:tcPr>
            <w:tcW w:w="14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D4E20" w:rsidRPr="0061590B" w:rsidRDefault="00FD4E20" w:rsidP="0056557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urches</w:t>
            </w:r>
          </w:p>
        </w:tc>
        <w:tc>
          <w:tcPr>
            <w:tcW w:w="14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D4E20" w:rsidRPr="0061590B" w:rsidRDefault="00FD4E20" w:rsidP="00565576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61590B">
              <w:rPr>
                <w:b/>
                <w:bCs/>
                <w:lang w:val="en-US"/>
              </w:rPr>
              <w:t>Health Facility</w:t>
            </w:r>
          </w:p>
        </w:tc>
        <w:tc>
          <w:tcPr>
            <w:tcW w:w="14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D4E20" w:rsidRPr="0061590B" w:rsidRDefault="00FD4E20" w:rsidP="00565576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61590B">
              <w:rPr>
                <w:b/>
                <w:bCs/>
                <w:lang w:val="en-US"/>
              </w:rPr>
              <w:t>School</w:t>
            </w:r>
          </w:p>
        </w:tc>
      </w:tr>
      <w:tr w:rsidR="00790525" w:rsidRPr="0061590B" w:rsidTr="00790525">
        <w:trPr>
          <w:trHeight w:val="578"/>
        </w:trPr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565576" w:rsidRDefault="00FD4E20" w:rsidP="00FD4E20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lang w:val="en-US"/>
              </w:rPr>
              <w:t xml:space="preserve">         </w:t>
            </w:r>
            <w:r w:rsidRPr="00565576">
              <w:rPr>
                <w:b/>
                <w:lang w:val="en-US"/>
              </w:rPr>
              <w:t xml:space="preserve">  </w:t>
            </w:r>
            <w:r w:rsidR="00565576">
              <w:rPr>
                <w:b/>
                <w:lang w:val="en-US"/>
              </w:rPr>
              <w:t xml:space="preserve"> </w:t>
            </w:r>
            <w:r w:rsidRPr="00565576">
              <w:rPr>
                <w:b/>
                <w:lang w:val="en-US"/>
              </w:rPr>
              <w:t xml:space="preserve"> </w:t>
            </w:r>
            <w:proofErr w:type="spellStart"/>
            <w:r w:rsidRPr="00565576">
              <w:rPr>
                <w:b/>
                <w:lang w:val="en-US"/>
              </w:rPr>
              <w:t>hsRDT</w:t>
            </w:r>
            <w:proofErr w:type="spellEnd"/>
          </w:p>
          <w:p w:rsidR="00FD4E20" w:rsidRPr="0061590B" w:rsidRDefault="00FD4E20" w:rsidP="00FD4E20">
            <w:pPr>
              <w:spacing w:after="0" w:line="240" w:lineRule="auto"/>
              <w:rPr>
                <w:lang w:val="fr-CA"/>
              </w:rPr>
            </w:pPr>
            <w:proofErr w:type="spellStart"/>
            <w:r w:rsidRPr="00565576">
              <w:rPr>
                <w:b/>
                <w:lang w:val="en-US"/>
              </w:rPr>
              <w:t>cRDT</w:t>
            </w:r>
            <w:proofErr w:type="spellEnd"/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4E20" w:rsidRPr="0061590B" w:rsidRDefault="00FD4E20" w:rsidP="00FD4E20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4E20" w:rsidRPr="0061590B" w:rsidRDefault="00FD4E20" w:rsidP="00FD4E20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4E20" w:rsidRPr="0061590B" w:rsidRDefault="00FD4E20" w:rsidP="00FD4E20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4E20" w:rsidRPr="0061590B" w:rsidRDefault="00FD4E20" w:rsidP="00FD4E20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bottom"/>
          </w:tcPr>
          <w:p w:rsidR="00FD4E20" w:rsidRPr="0061590B" w:rsidRDefault="00FD4E20" w:rsidP="00FD4E20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bottom"/>
          </w:tcPr>
          <w:p w:rsidR="00FD4E20" w:rsidRPr="0061590B" w:rsidRDefault="00FD4E20" w:rsidP="00FD4E20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4E20" w:rsidRPr="0061590B" w:rsidRDefault="00FD4E20" w:rsidP="00FD4E20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4E20" w:rsidRPr="0061590B" w:rsidRDefault="00FD4E20" w:rsidP="00FD4E20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4E20" w:rsidRPr="0061590B" w:rsidRDefault="00FD4E20" w:rsidP="00FD4E20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4E20" w:rsidRPr="0061590B" w:rsidRDefault="00FD4E20" w:rsidP="00FD4E20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en-GB"/>
              </w:rPr>
              <w:t>-</w:t>
            </w:r>
          </w:p>
        </w:tc>
      </w:tr>
      <w:tr w:rsidR="00790525" w:rsidRPr="0061590B" w:rsidTr="00790525">
        <w:trPr>
          <w:trHeight w:val="264"/>
        </w:trPr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FD4E20" w:rsidP="00FD4E20">
            <w:pPr>
              <w:spacing w:after="0" w:line="240" w:lineRule="auto"/>
              <w:jc w:val="right"/>
              <w:rPr>
                <w:lang w:val="fr-CA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D74353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25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D74353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0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D74353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15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D74353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0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D4E20" w:rsidRPr="0061590B" w:rsidRDefault="00D74353" w:rsidP="00D74353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D4E20" w:rsidRPr="0061590B" w:rsidRDefault="00D74353" w:rsidP="00D74353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790525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266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790525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0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790525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75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790525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0</w:t>
            </w:r>
          </w:p>
        </w:tc>
      </w:tr>
      <w:tr w:rsidR="00790525" w:rsidRPr="0061590B" w:rsidTr="00790525">
        <w:trPr>
          <w:trHeight w:val="255"/>
        </w:trPr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FD4E20" w:rsidP="00FD4E20">
            <w:pPr>
              <w:spacing w:after="0" w:line="240" w:lineRule="auto"/>
              <w:jc w:val="right"/>
              <w:rPr>
                <w:lang w:val="fr-CA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D74353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D74353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2077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D74353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3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FD4E20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210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:rsidR="00FD4E20" w:rsidRPr="0061590B" w:rsidRDefault="00D74353" w:rsidP="00D74353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:rsidR="00FD4E20" w:rsidRPr="0061590B" w:rsidRDefault="00D74353" w:rsidP="00D74353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57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790525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1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790525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223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790525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D4E20" w:rsidRPr="0061590B" w:rsidRDefault="00790525" w:rsidP="00D74353">
            <w:pPr>
              <w:spacing w:after="0" w:line="240" w:lineRule="auto"/>
              <w:jc w:val="center"/>
              <w:rPr>
                <w:lang w:val="fr-CA"/>
              </w:rPr>
            </w:pPr>
            <w:r>
              <w:rPr>
                <w:lang w:val="fr-CA"/>
              </w:rPr>
              <w:t>2427</w:t>
            </w:r>
          </w:p>
        </w:tc>
      </w:tr>
    </w:tbl>
    <w:p w:rsidR="002819BC" w:rsidRDefault="002819BC"/>
    <w:sectPr w:rsidR="002819BC" w:rsidSect="0061590B">
      <w:pgSz w:w="12240" w:h="15840"/>
      <w:pgMar w:top="184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90B"/>
    <w:rsid w:val="000A0909"/>
    <w:rsid w:val="002241F0"/>
    <w:rsid w:val="002819BC"/>
    <w:rsid w:val="00565576"/>
    <w:rsid w:val="0061590B"/>
    <w:rsid w:val="00790525"/>
    <w:rsid w:val="00D74353"/>
    <w:rsid w:val="00FD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819CB1-1420-4A7C-A449-EB1D60CD6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1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etz, Thomas</dc:creator>
  <cp:keywords/>
  <dc:description/>
  <cp:lastModifiedBy>TD</cp:lastModifiedBy>
  <cp:revision>6</cp:revision>
  <dcterms:created xsi:type="dcterms:W3CDTF">2020-02-25T17:41:00Z</dcterms:created>
  <dcterms:modified xsi:type="dcterms:W3CDTF">2020-04-04T22:20:00Z</dcterms:modified>
</cp:coreProperties>
</file>